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8A38E" w14:textId="1F42EEA6" w:rsidR="00E55C2B" w:rsidRPr="00E55C2B" w:rsidRDefault="00E55C2B" w:rsidP="00E55C2B">
      <w:pPr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F62A4B">
        <w:rPr>
          <w:rFonts w:ascii="Times New Roman" w:hAnsi="Times New Roman" w:cs="Times New Roman"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tailed method of group meeting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55C2B" w:rsidRPr="00813F49" w14:paraId="6601EC7D" w14:textId="77777777" w:rsidTr="00E55C2B">
        <w:tc>
          <w:tcPr>
            <w:tcW w:w="9062" w:type="dxa"/>
          </w:tcPr>
          <w:p w14:paraId="0759C9E0" w14:textId="5BC12828" w:rsidR="00E55C2B" w:rsidRPr="00E55C2B" w:rsidRDefault="00E55C2B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</w:t>
            </w:r>
            <w:r w:rsidRPr="00E55C2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eparatory assignment</w:t>
            </w:r>
            <w:r w:rsidRPr="00E55C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st of measures derived from the minutes data was shared with the participants, who were asked to choose the measure they considered most important for staff during the COVID-19 pandemic. This procedure facilitated the incorporation of new measures that were not listed. The participants were also asked which perspective was applied when their chosen measure was decided. </w:t>
            </w:r>
          </w:p>
          <w:p w14:paraId="3DB504D2" w14:textId="77777777" w:rsidR="00E55C2B" w:rsidRDefault="00E55C2B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s had to send the preparatory assignment to the researchers before commencing the group meeting. </w:t>
            </w:r>
          </w:p>
          <w:p w14:paraId="1118A0A4" w14:textId="77777777" w:rsidR="00E55C2B" w:rsidRDefault="00E55C2B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</w:t>
            </w:r>
            <w:r w:rsidRPr="00E55C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irst part of the </w:t>
            </w:r>
            <w:r w:rsidRPr="00E55C2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group meeting</w:t>
            </w:r>
            <w:r w:rsidRPr="00E55C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were individually asked to describe the measure that they deemed most important and the reasons for their choice.</w:t>
            </w:r>
          </w:p>
          <w:p w14:paraId="618AAD97" w14:textId="77777777" w:rsidR="00E55C2B" w:rsidRDefault="00E55C2B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</w:t>
            </w:r>
            <w:r w:rsidRPr="00E55C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cond part of the group meeting</w:t>
            </w: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ey were asked who was involved in deciding the measure.</w:t>
            </w:r>
          </w:p>
          <w:p w14:paraId="5B1704EB" w14:textId="77777777" w:rsidR="00E55C2B" w:rsidRDefault="00E55C2B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each part of the group meeting ended, there was time for questions or discussion facilitated by the moderated to elaborate on the measures chosen.</w:t>
            </w:r>
          </w:p>
          <w:p w14:paraId="2D63BACC" w14:textId="204E6EDE" w:rsidR="00813F49" w:rsidRPr="00E55C2B" w:rsidRDefault="00813F49" w:rsidP="00E55C2B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he group meeting, a</w:t>
            </w:r>
            <w:r w:rsidRPr="00813F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losing assignment</w:t>
            </w: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sen</w:t>
            </w:r>
            <w:r w:rsidR="007C3C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participants by e-mail. In this assignment the participants were asked to rate the importance and urgency</w:t>
            </w:r>
            <w:r w:rsidR="00BC06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discussed measures on a 5</w:t>
            </w:r>
            <w:r w:rsidR="001F5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</w:t>
            </w:r>
            <w:r w:rsidR="001F5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3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rt scale.</w:t>
            </w:r>
          </w:p>
        </w:tc>
      </w:tr>
    </w:tbl>
    <w:p w14:paraId="3CDE1144" w14:textId="2B5D17B8" w:rsidR="008B4E66" w:rsidRPr="00E55C2B" w:rsidRDefault="008B4E66" w:rsidP="00E55C2B">
      <w:pPr>
        <w:rPr>
          <w:lang w:val="en-US"/>
        </w:rPr>
      </w:pPr>
    </w:p>
    <w:sectPr w:rsidR="008B4E66" w:rsidRPr="00E55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2AC2C" w14:textId="77777777" w:rsidR="00FB7E2E" w:rsidRDefault="00FB7E2E" w:rsidP="00E55C2B">
      <w:pPr>
        <w:spacing w:after="0" w:line="240" w:lineRule="auto"/>
      </w:pPr>
      <w:r>
        <w:separator/>
      </w:r>
    </w:p>
  </w:endnote>
  <w:endnote w:type="continuationSeparator" w:id="0">
    <w:p w14:paraId="40B55598" w14:textId="77777777" w:rsidR="00FB7E2E" w:rsidRDefault="00FB7E2E" w:rsidP="00E55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6776E" w14:textId="77777777" w:rsidR="00FB7E2E" w:rsidRDefault="00FB7E2E" w:rsidP="00E55C2B">
      <w:pPr>
        <w:spacing w:after="0" w:line="240" w:lineRule="auto"/>
      </w:pPr>
      <w:r>
        <w:separator/>
      </w:r>
    </w:p>
  </w:footnote>
  <w:footnote w:type="continuationSeparator" w:id="0">
    <w:p w14:paraId="05528A42" w14:textId="77777777" w:rsidR="00FB7E2E" w:rsidRDefault="00FB7E2E" w:rsidP="00E55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568B2"/>
    <w:multiLevelType w:val="hybridMultilevel"/>
    <w:tmpl w:val="5C28054E"/>
    <w:lvl w:ilvl="0" w:tplc="F8F0B2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B703D"/>
    <w:multiLevelType w:val="hybridMultilevel"/>
    <w:tmpl w:val="6E44BE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914186">
    <w:abstractNumId w:val="0"/>
  </w:num>
  <w:num w:numId="2" w16cid:durableId="746617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2B"/>
    <w:rsid w:val="00042E07"/>
    <w:rsid w:val="001F55C0"/>
    <w:rsid w:val="002426F7"/>
    <w:rsid w:val="00603324"/>
    <w:rsid w:val="007C3C73"/>
    <w:rsid w:val="00813F49"/>
    <w:rsid w:val="008B4E66"/>
    <w:rsid w:val="00930600"/>
    <w:rsid w:val="00BC06A9"/>
    <w:rsid w:val="00C11717"/>
    <w:rsid w:val="00E55C2B"/>
    <w:rsid w:val="00F62A4B"/>
    <w:rsid w:val="00FB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CD4B2F"/>
  <w15:chartTrackingRefBased/>
  <w15:docId w15:val="{1777DC0E-7383-460B-A333-265C3F78E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5C2B"/>
    <w:rPr>
      <w:rFonts w:eastAsiaTheme="minorEastAsia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unhideWhenUsed/>
    <w:rsid w:val="00E55C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55C2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55C2B"/>
    <w:rPr>
      <w:rFonts w:eastAsiaTheme="minorEastAsia"/>
      <w:sz w:val="20"/>
      <w:szCs w:val="20"/>
      <w:lang w:eastAsia="zh-CN"/>
    </w:rPr>
  </w:style>
  <w:style w:type="table" w:styleId="Tabelraster">
    <w:name w:val="Table Grid"/>
    <w:basedOn w:val="Standaardtabel"/>
    <w:uiPriority w:val="39"/>
    <w:rsid w:val="00E5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55C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Y van (hag)</dc:creator>
  <cp:keywords/>
  <dc:description/>
  <cp:lastModifiedBy>Dijk, Y van (hag)</cp:lastModifiedBy>
  <cp:revision>2</cp:revision>
  <dcterms:created xsi:type="dcterms:W3CDTF">2023-11-06T08:32:00Z</dcterms:created>
  <dcterms:modified xsi:type="dcterms:W3CDTF">2023-11-06T08:32:00Z</dcterms:modified>
</cp:coreProperties>
</file>